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4 -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0 -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 xml:space="preserve">9 – 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9,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9 -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1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1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2, 53 - 6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6 – 17, 23 - 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3 - 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6 -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A for meta-analysis, result synthesis presented 18 -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6 – 17, 23 - 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 - 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3:31:00Z</dcterms:created>
  <dc:creator>mocampo</dc:creator>
  <dc:description/>
  <cp:keywords/>
  <dc:language>en-US</dc:language>
  <cp:lastModifiedBy>Frances Squires</cp:lastModifiedBy>
  <dcterms:modified xsi:type="dcterms:W3CDTF">2020-04-22T03:31:00Z</dcterms:modified>
  <cp:revision>2</cp:revision>
  <dc:subject/>
  <dc:title>Microsoft Word - PRISMA 2009 Checklist.doc</dc:title>
</cp:coreProperties>
</file>